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5CB4" w:rsidRPr="00FA6101" w:rsidRDefault="00B45CB4" w:rsidP="00B45CB4">
      <w:pPr>
        <w:spacing w:after="0"/>
        <w:ind w:left="426" w:right="685"/>
        <w:rPr>
          <w:rFonts w:cstheme="minorHAnsi"/>
          <w:sz w:val="20"/>
          <w:szCs w:val="20"/>
        </w:rPr>
      </w:pPr>
      <w:r w:rsidRPr="00FA6101">
        <w:rPr>
          <w:rFonts w:cstheme="minorHAnsi"/>
          <w:sz w:val="20"/>
          <w:szCs w:val="20"/>
        </w:rPr>
        <w:t>S</w:t>
      </w:r>
      <w:r>
        <w:rPr>
          <w:rFonts w:cstheme="minorHAnsi"/>
          <w:sz w:val="20"/>
          <w:szCs w:val="20"/>
        </w:rPr>
        <w:t>6 Table</w:t>
      </w:r>
      <w:r w:rsidRPr="00FA6101">
        <w:rPr>
          <w:rFonts w:cstheme="minorHAnsi"/>
          <w:sz w:val="20"/>
          <w:szCs w:val="20"/>
        </w:rPr>
        <w:t xml:space="preserve">. </w:t>
      </w:r>
      <w:bookmarkStart w:id="0" w:name="_Hlk103250099"/>
      <w:r>
        <w:rPr>
          <w:rFonts w:cstheme="minorHAnsi"/>
          <w:sz w:val="20"/>
          <w:szCs w:val="20"/>
        </w:rPr>
        <w:t>M</w:t>
      </w:r>
      <w:r w:rsidRPr="00FA6101">
        <w:rPr>
          <w:rFonts w:cstheme="minorHAnsi"/>
          <w:sz w:val="20"/>
          <w:szCs w:val="20"/>
        </w:rPr>
        <w:t xml:space="preserve">aternal, obstetric practice, and fetal/infant characteristics in deliveries among women in </w:t>
      </w:r>
      <w:r w:rsidRPr="00FA6101">
        <w:rPr>
          <w:rFonts w:cstheme="minorHAnsi"/>
          <w:b/>
          <w:sz w:val="20"/>
          <w:szCs w:val="20"/>
          <w:u w:val="single"/>
        </w:rPr>
        <w:t>Robson group 2a</w:t>
      </w:r>
      <w:r w:rsidRPr="00FA6101">
        <w:rPr>
          <w:rFonts w:cstheme="minorHAnsi"/>
          <w:sz w:val="20"/>
          <w:szCs w:val="20"/>
        </w:rPr>
        <w:t>, Sweden and British Columbia, Canada, 2004-2016</w:t>
      </w:r>
      <w:bookmarkEnd w:id="0"/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77"/>
        <w:gridCol w:w="1384"/>
        <w:gridCol w:w="1626"/>
        <w:gridCol w:w="1455"/>
      </w:tblGrid>
      <w:tr w:rsidR="00B45CB4" w:rsidRPr="00FA6101" w:rsidTr="00B45CB4">
        <w:trPr>
          <w:cantSplit/>
          <w:tblHeader/>
          <w:jc w:val="center"/>
        </w:trPr>
        <w:tc>
          <w:tcPr>
            <w:tcW w:w="3977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B45CB4" w:rsidRPr="00FA6101" w:rsidRDefault="00B45CB4" w:rsidP="0082232C">
            <w:pPr>
              <w:keepNext/>
              <w:adjustRightInd w:val="0"/>
              <w:spacing w:before="19" w:after="19" w:line="1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Maternal, obstetric practice or fetal/infant characteristic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B45CB4" w:rsidRDefault="00B45CB4" w:rsidP="0082232C">
            <w:pPr>
              <w:keepNext/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Sweden                                       (N=98076)</w:t>
            </w:r>
          </w:p>
          <w:p w:rsidR="00B45CB4" w:rsidRPr="00FA6101" w:rsidRDefault="00B45CB4" w:rsidP="0082232C">
            <w:pPr>
              <w:keepNext/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B45CB4" w:rsidRDefault="00B45CB4" w:rsidP="0082232C">
            <w:pPr>
              <w:keepNext/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British Columbia                                       (N=61320)</w:t>
            </w:r>
          </w:p>
          <w:p w:rsidR="00B45CB4" w:rsidRPr="00FA6101" w:rsidRDefault="00B45CB4" w:rsidP="0082232C">
            <w:pPr>
              <w:keepNext/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B45CB4" w:rsidRPr="00FA6101" w:rsidRDefault="00B45CB4" w:rsidP="0082232C">
            <w:pPr>
              <w:keepNext/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Standardized difference*</w:t>
            </w:r>
          </w:p>
        </w:tc>
      </w:tr>
      <w:tr w:rsidR="00B45CB4" w:rsidRPr="00FA6101" w:rsidTr="0082232C">
        <w:trPr>
          <w:cantSplit/>
          <w:jc w:val="center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Maternal age (year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0.18</w:t>
            </w:r>
          </w:p>
        </w:tc>
      </w:tr>
      <w:tr w:rsidR="00B45CB4" w:rsidRPr="00FA6101" w:rsidTr="0082232C">
        <w:trPr>
          <w:cantSplit/>
          <w:jc w:val="center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&lt;2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226 (2.3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632 (2.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45CB4" w:rsidRPr="00FA6101" w:rsidTr="0082232C">
        <w:trPr>
          <w:cantSplit/>
          <w:jc w:val="center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20-2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6800 (17.1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8802 (14.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45CB4" w:rsidRPr="00FA6101" w:rsidTr="0082232C">
        <w:trPr>
          <w:cantSplit/>
          <w:jc w:val="center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    25-29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32342 (33.0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7067 (27.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45CB4" w:rsidRPr="00FA6101" w:rsidTr="0082232C">
        <w:trPr>
          <w:cantSplit/>
          <w:jc w:val="center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30-3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30147 (30.7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0211 (33.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45CB4" w:rsidRPr="00FA6101" w:rsidTr="0082232C">
        <w:trPr>
          <w:cantSplit/>
          <w:jc w:val="center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35-3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2934 (13.2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0501 (17.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45CB4" w:rsidRPr="00FA6101" w:rsidTr="0082232C">
        <w:trPr>
          <w:cantSplit/>
          <w:jc w:val="center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40-4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3446 (3.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859 (4.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45CB4" w:rsidRPr="00FA6101" w:rsidTr="0082232C">
        <w:trPr>
          <w:cantSplit/>
          <w:jc w:val="center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≥4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81 (0.2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48 (0.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45CB4" w:rsidRPr="00FA6101" w:rsidTr="0082232C">
        <w:trPr>
          <w:cantSplit/>
          <w:jc w:val="center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B45CB4" w:rsidRPr="00FA6101" w:rsidRDefault="00B45CB4" w:rsidP="0082232C">
            <w:pPr>
              <w:adjustRightInd w:val="0"/>
              <w:spacing w:before="19" w:after="19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 xml:space="preserve">Maternal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body mass index</w:t>
            </w: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FA6101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(kg/m</w:t>
            </w:r>
            <w:r w:rsidRPr="00FA6101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FA6101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0.48</w:t>
            </w:r>
          </w:p>
        </w:tc>
      </w:tr>
      <w:tr w:rsidR="00B45CB4" w:rsidRPr="00FA6101" w:rsidTr="0082232C">
        <w:trPr>
          <w:cantSplit/>
          <w:jc w:val="center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B45CB4" w:rsidRPr="00FA6101" w:rsidRDefault="00B45CB4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Underweight (&lt;18.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699 (1.7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244 (3.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45CB4" w:rsidRPr="00FA6101" w:rsidTr="0082232C">
        <w:trPr>
          <w:cantSplit/>
          <w:jc w:val="center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B45CB4" w:rsidRPr="00FA6101" w:rsidRDefault="00B45CB4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Normal weight (18.5-24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49264 (50.2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6461 (43.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45CB4" w:rsidRPr="00FA6101" w:rsidTr="0082232C">
        <w:trPr>
          <w:cantSplit/>
          <w:jc w:val="center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B45CB4" w:rsidRPr="00FA6101" w:rsidRDefault="00B45CB4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Overweight (25.0-29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5284 (25.8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0783 (17.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45CB4" w:rsidRPr="00FA6101" w:rsidTr="0082232C">
        <w:trPr>
          <w:cantSplit/>
          <w:jc w:val="center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B45CB4" w:rsidRPr="00FA6101" w:rsidRDefault="00B45CB4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Obese class I (30.0-34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9778 (10.0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4643 (7.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45CB4" w:rsidRPr="00FA6101" w:rsidTr="0082232C">
        <w:trPr>
          <w:cantSplit/>
          <w:jc w:val="center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B45CB4" w:rsidRPr="00FA6101" w:rsidRDefault="00B45CB4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Obese class II (35.0-39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3560 (3.6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104 (3.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45CB4" w:rsidRPr="00FA6101" w:rsidTr="0082232C">
        <w:trPr>
          <w:cantSplit/>
          <w:jc w:val="center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B45CB4" w:rsidRPr="00FA6101" w:rsidRDefault="00B45CB4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Obese class III (≥40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393 (1.4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213 (2.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45CB4" w:rsidRPr="00FA6101" w:rsidTr="0082232C">
        <w:trPr>
          <w:cantSplit/>
          <w:jc w:val="center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B45CB4" w:rsidRPr="00FA6101" w:rsidRDefault="00B45CB4" w:rsidP="0082232C">
            <w:pPr>
              <w:adjustRightInd w:val="0"/>
              <w:spacing w:before="19" w:after="19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   Miss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7098 (7.2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3872 (22.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45CB4" w:rsidRPr="00FA6101" w:rsidTr="0082232C">
        <w:trPr>
          <w:cantSplit/>
          <w:jc w:val="center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bCs/>
                <w:color w:val="000000"/>
                <w:sz w:val="20"/>
                <w:szCs w:val="20"/>
              </w:rPr>
              <w:t>Smoking during pregnanc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6331 (6.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5304 (8.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</w:tr>
      <w:tr w:rsidR="00B45CB4" w:rsidRPr="00FA6101" w:rsidTr="0082232C">
        <w:trPr>
          <w:cantSplit/>
          <w:jc w:val="center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bCs/>
                <w:color w:val="000000"/>
                <w:sz w:val="20"/>
                <w:szCs w:val="20"/>
              </w:rPr>
              <w:t>Pre-existing diabet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115 (1.1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557 (0.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-0.02</w:t>
            </w:r>
          </w:p>
        </w:tc>
      </w:tr>
      <w:tr w:rsidR="00B45CB4" w:rsidRPr="00FA6101" w:rsidTr="0082232C">
        <w:trPr>
          <w:cantSplit/>
          <w:jc w:val="center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bCs/>
                <w:color w:val="000000"/>
                <w:sz w:val="20"/>
                <w:szCs w:val="20"/>
              </w:rPr>
              <w:t>Preeclampsia/eclampsi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3586 (13.9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514 (4.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-0.35</w:t>
            </w:r>
          </w:p>
        </w:tc>
      </w:tr>
      <w:tr w:rsidR="00B45CB4" w:rsidRPr="00FA6101" w:rsidTr="0082232C">
        <w:trPr>
          <w:cantSplit/>
          <w:jc w:val="center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bCs/>
                <w:color w:val="000000"/>
                <w:sz w:val="20"/>
                <w:szCs w:val="20"/>
              </w:rPr>
              <w:t>Chronic hypertens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223 (1.2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791 (1.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</w:tr>
      <w:tr w:rsidR="00B45CB4" w:rsidRPr="00FA6101" w:rsidTr="0082232C">
        <w:trPr>
          <w:cantSplit/>
          <w:jc w:val="center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bCs/>
                <w:color w:val="000000"/>
                <w:sz w:val="20"/>
                <w:szCs w:val="20"/>
              </w:rPr>
              <w:t>In-vitro fertiliz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5715 (5.8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752 (2.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-0.15</w:t>
            </w:r>
          </w:p>
        </w:tc>
      </w:tr>
      <w:tr w:rsidR="00B45CB4" w:rsidRPr="00FA6101" w:rsidTr="0082232C">
        <w:trPr>
          <w:cantSplit/>
          <w:jc w:val="center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Post</w:t>
            </w: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Pr="00FA6101">
              <w:rPr>
                <w:rFonts w:cstheme="minorHAnsi"/>
                <w:color w:val="000000"/>
                <w:sz w:val="20"/>
                <w:szCs w:val="20"/>
              </w:rPr>
              <w:t>term delivery (</w:t>
            </w: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≥42 completed weeks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30832 (31.4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841 (3.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0.80</w:t>
            </w:r>
          </w:p>
        </w:tc>
      </w:tr>
      <w:tr w:rsidR="00B45CB4" w:rsidRPr="00FA6101" w:rsidTr="0082232C">
        <w:trPr>
          <w:cantSplit/>
          <w:jc w:val="center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bCs/>
                <w:color w:val="000000"/>
                <w:sz w:val="20"/>
                <w:szCs w:val="20"/>
              </w:rPr>
              <w:t>Epidural anaesthesi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64845 (66.1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38257 (62.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-0.1</w:t>
            </w:r>
            <w:r w:rsidRPr="00B45CB4">
              <w:rPr>
                <w:rFonts w:cstheme="minorHAnsi"/>
                <w:color w:val="000000"/>
                <w:sz w:val="20"/>
              </w:rPr>
              <w:t>0</w:t>
            </w:r>
          </w:p>
        </w:tc>
      </w:tr>
      <w:tr w:rsidR="00B45CB4" w:rsidRPr="00FA6101" w:rsidTr="0082232C">
        <w:trPr>
          <w:cantSplit/>
          <w:jc w:val="center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bCs/>
                <w:color w:val="000000"/>
                <w:sz w:val="20"/>
                <w:szCs w:val="20"/>
              </w:rPr>
              <w:t>Vacuum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5684 (16.0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7159 (11.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-0.13</w:t>
            </w:r>
          </w:p>
        </w:tc>
      </w:tr>
      <w:tr w:rsidR="00B45CB4" w:rsidRPr="00FA6101" w:rsidTr="0082232C">
        <w:trPr>
          <w:cantSplit/>
          <w:jc w:val="center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bCs/>
                <w:color w:val="000000"/>
                <w:sz w:val="20"/>
                <w:szCs w:val="20"/>
              </w:rPr>
              <w:t>Forcep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323 (0.3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3918 (6.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0.34</w:t>
            </w:r>
          </w:p>
        </w:tc>
      </w:tr>
      <w:tr w:rsidR="00B45CB4" w:rsidRPr="00FA6101" w:rsidTr="0082232C">
        <w:trPr>
          <w:cantSplit/>
          <w:jc w:val="center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Infant birth weight (g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0.17</w:t>
            </w:r>
          </w:p>
        </w:tc>
      </w:tr>
      <w:tr w:rsidR="00B45CB4" w:rsidRPr="00FA6101" w:rsidTr="0082232C">
        <w:trPr>
          <w:cantSplit/>
          <w:jc w:val="center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&lt;25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518 (2.6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493 (2.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45CB4" w:rsidRPr="00FA6101" w:rsidTr="0082232C">
        <w:trPr>
          <w:cantSplit/>
          <w:jc w:val="center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2500-29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1783 (12.0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8613 (14.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45CB4" w:rsidRPr="00FA6101" w:rsidTr="0082232C">
        <w:trPr>
          <w:cantSplit/>
          <w:jc w:val="center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3000-34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8943 (29.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1668 (35.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45CB4" w:rsidRPr="00FA6101" w:rsidTr="0082232C">
        <w:trPr>
          <w:cantSplit/>
          <w:jc w:val="center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    3500-3999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33089 (33.7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0410 (33.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45CB4" w:rsidRPr="00FA6101" w:rsidTr="0082232C">
        <w:trPr>
          <w:cantSplit/>
          <w:jc w:val="center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4000-44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6928 (17.3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7672 (12.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45CB4" w:rsidRPr="00FA6101" w:rsidTr="0082232C">
        <w:trPr>
          <w:cantSplit/>
          <w:jc w:val="center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≥45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4691 (4.8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443 (2.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45CB4" w:rsidRPr="00FA6101" w:rsidTr="0082232C">
        <w:trPr>
          <w:cantSplit/>
          <w:jc w:val="center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   Miss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24 (0.1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1 (0.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45CB4" w:rsidRPr="00FA6101" w:rsidTr="0082232C">
        <w:trPr>
          <w:cantSplit/>
          <w:jc w:val="center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Infant head circumference at birth (cm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0.20</w:t>
            </w:r>
          </w:p>
        </w:tc>
      </w:tr>
      <w:tr w:rsidR="00B45CB4" w:rsidRPr="00FA6101" w:rsidTr="0082232C">
        <w:trPr>
          <w:cantSplit/>
          <w:jc w:val="center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keepNext/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&lt;3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4061 (4.1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3144 (5.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45CB4" w:rsidRPr="00FA6101" w:rsidTr="0082232C">
        <w:trPr>
          <w:cantSplit/>
          <w:jc w:val="center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33-3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5589 (26.1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9334 (31.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45CB4" w:rsidRPr="00FA6101" w:rsidTr="0082232C">
        <w:trPr>
          <w:cantSplit/>
          <w:jc w:val="center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    35-36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45753 (46.7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8996 (47.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45CB4" w:rsidRPr="00FA6101" w:rsidTr="0082232C">
        <w:trPr>
          <w:cantSplit/>
          <w:jc w:val="center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≥3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0600 (21.0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9360 (15.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45CB4" w:rsidRPr="00FA6101" w:rsidTr="0082232C">
        <w:trPr>
          <w:cantSplit/>
          <w:jc w:val="center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   Miss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073 (2.1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486 (0.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bookmarkStart w:id="1" w:name="_GoBack"/>
        <w:bookmarkEnd w:id="1"/>
      </w:tr>
      <w:tr w:rsidR="00B45CB4" w:rsidRPr="00FA6101" w:rsidTr="0082232C">
        <w:trPr>
          <w:cantSplit/>
          <w:jc w:val="center"/>
        </w:trPr>
        <w:tc>
          <w:tcPr>
            <w:tcW w:w="3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Fetal head in occiput posterior position at delivery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6054 (6.2)</w:t>
            </w: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6455 (10.5)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0.16</w:t>
            </w:r>
          </w:p>
        </w:tc>
      </w:tr>
      <w:tr w:rsidR="00B45CB4" w:rsidRPr="00FA6101" w:rsidTr="0082232C">
        <w:trPr>
          <w:cantSplit/>
          <w:jc w:val="center"/>
        </w:trPr>
        <w:tc>
          <w:tcPr>
            <w:tcW w:w="3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bCs/>
                <w:color w:val="000000"/>
                <w:sz w:val="20"/>
                <w:szCs w:val="20"/>
              </w:rPr>
              <w:t>Congenital anomaly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keepNext/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3813 (3.9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keepNext/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3315 (5.4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45CB4" w:rsidRPr="00FA6101" w:rsidRDefault="00B45CB4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0.07</w:t>
            </w:r>
          </w:p>
        </w:tc>
      </w:tr>
    </w:tbl>
    <w:p w:rsidR="0088760B" w:rsidRDefault="00B45CB4" w:rsidP="00B45CB4">
      <w:pPr>
        <w:ind w:left="567" w:right="260"/>
      </w:pPr>
      <w:r w:rsidRPr="00FA6101">
        <w:rPr>
          <w:rFonts w:cstheme="minorHAnsi"/>
          <w:bCs/>
          <w:color w:val="000000"/>
          <w:sz w:val="20"/>
          <w:szCs w:val="20"/>
        </w:rPr>
        <w:t xml:space="preserve">*Standardized difference values &gt; 0.1 are considered indicative of </w:t>
      </w:r>
      <w:r w:rsidRPr="00FA6101">
        <w:rPr>
          <w:bCs/>
          <w:color w:val="000000"/>
          <w:sz w:val="20"/>
          <w:szCs w:val="20"/>
        </w:rPr>
        <w:t>a</w:t>
      </w:r>
      <w:r>
        <w:rPr>
          <w:bCs/>
          <w:color w:val="000000"/>
          <w:sz w:val="20"/>
          <w:szCs w:val="20"/>
        </w:rPr>
        <w:t>n imbalance</w:t>
      </w:r>
      <w:r w:rsidRPr="00FA6101">
        <w:rPr>
          <w:bCs/>
          <w:color w:val="000000"/>
          <w:sz w:val="20"/>
          <w:szCs w:val="20"/>
        </w:rPr>
        <w:t xml:space="preserve"> between groups</w:t>
      </w:r>
      <w:r w:rsidRPr="00FA6101">
        <w:rPr>
          <w:rFonts w:cstheme="minorHAnsi"/>
          <w:sz w:val="20"/>
          <w:szCs w:val="20"/>
        </w:rPr>
        <w:t>.</w:t>
      </w:r>
    </w:p>
    <w:sectPr w:rsidR="0088760B" w:rsidSect="00B45CB4">
      <w:footerReference w:type="default" r:id="rId6"/>
      <w:pgSz w:w="12240" w:h="15840"/>
      <w:pgMar w:top="709" w:right="1440" w:bottom="851" w:left="1440" w:header="708" w:footer="25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E61B3" w:rsidRDefault="00FE61B3" w:rsidP="00B45CB4">
      <w:pPr>
        <w:spacing w:after="0" w:line="240" w:lineRule="auto"/>
      </w:pPr>
      <w:r>
        <w:separator/>
      </w:r>
    </w:p>
  </w:endnote>
  <w:endnote w:type="continuationSeparator" w:id="0">
    <w:p w:rsidR="00FE61B3" w:rsidRDefault="00FE61B3" w:rsidP="00B45C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sz w:val="16"/>
      </w:rPr>
      <w:id w:val="-21105001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45CB4" w:rsidRPr="00195E9F" w:rsidRDefault="00B45CB4">
        <w:pPr>
          <w:pStyle w:val="Footer"/>
          <w:jc w:val="right"/>
          <w:rPr>
            <w:sz w:val="16"/>
          </w:rPr>
        </w:pPr>
        <w:r w:rsidRPr="00195E9F">
          <w:rPr>
            <w:sz w:val="16"/>
          </w:rPr>
          <w:fldChar w:fldCharType="begin"/>
        </w:r>
        <w:r w:rsidRPr="00195E9F">
          <w:rPr>
            <w:sz w:val="16"/>
          </w:rPr>
          <w:instrText xml:space="preserve"> PAGE   \* MERGEFORMAT </w:instrText>
        </w:r>
        <w:r w:rsidRPr="00195E9F">
          <w:rPr>
            <w:sz w:val="16"/>
          </w:rPr>
          <w:fldChar w:fldCharType="separate"/>
        </w:r>
        <w:r w:rsidRPr="00195E9F">
          <w:rPr>
            <w:noProof/>
            <w:sz w:val="16"/>
          </w:rPr>
          <w:t>2</w:t>
        </w:r>
        <w:r w:rsidRPr="00195E9F">
          <w:rPr>
            <w:noProof/>
            <w:sz w:val="16"/>
          </w:rPr>
          <w:fldChar w:fldCharType="end"/>
        </w:r>
      </w:p>
    </w:sdtContent>
  </w:sdt>
  <w:p w:rsidR="00B45CB4" w:rsidRDefault="00B45C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E61B3" w:rsidRDefault="00FE61B3" w:rsidP="00B45CB4">
      <w:pPr>
        <w:spacing w:after="0" w:line="240" w:lineRule="auto"/>
      </w:pPr>
      <w:r>
        <w:separator/>
      </w:r>
    </w:p>
  </w:footnote>
  <w:footnote w:type="continuationSeparator" w:id="0">
    <w:p w:rsidR="00FE61B3" w:rsidRDefault="00FE61B3" w:rsidP="00B45C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CB4"/>
    <w:rsid w:val="00195E9F"/>
    <w:rsid w:val="002C6AF5"/>
    <w:rsid w:val="0088760B"/>
    <w:rsid w:val="00B45CB4"/>
    <w:rsid w:val="00FE6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E187368-4CC7-47A9-9922-E95EEB0D8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5CB4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5C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5CB4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B45C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5CB4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44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Muraca</dc:creator>
  <cp:keywords/>
  <dc:description/>
  <cp:lastModifiedBy>Giulia Muraca</cp:lastModifiedBy>
  <cp:revision>2</cp:revision>
  <dcterms:created xsi:type="dcterms:W3CDTF">2022-07-20T17:23:00Z</dcterms:created>
  <dcterms:modified xsi:type="dcterms:W3CDTF">2022-07-20T17:34:00Z</dcterms:modified>
</cp:coreProperties>
</file>